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55" w:type="dxa"/>
        <w:tblInd w:w="-108" w:type="dxa"/>
        <w:tblBorders>
          <w:top w:val="nil"/>
          <w:left w:val="nil"/>
          <w:right w:val="nil"/>
        </w:tblBorders>
        <w:tblLayout w:type="fixed"/>
        <w:tblLook w:val="0020" w:firstRow="1" w:lastRow="0" w:firstColumn="0" w:lastColumn="0" w:noHBand="0" w:noVBand="0"/>
      </w:tblPr>
      <w:tblGrid>
        <w:gridCol w:w="1397"/>
        <w:gridCol w:w="549"/>
        <w:gridCol w:w="549"/>
        <w:gridCol w:w="7660"/>
      </w:tblGrid>
      <w:tr w:rsidR="00E436F0" w:rsidRPr="00656DC3" w:rsidTr="00900952">
        <w:trPr>
          <w:tblHeader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Databas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tabs>
                <w:tab w:val="left" w:pos="7803"/>
              </w:tabs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Search terms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6541FE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b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UBMED</w:t>
            </w:r>
          </w:p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347495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Neoplasms</w:t>
            </w:r>
            <w:r w:rsidR="00347495"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[Mesh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rcinoma*, Breast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Carcinoma*[Title/Abstract])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Neoplasm, Human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oplasm*, Human Mammary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Neoplasms, Human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uman Mammary Neoplasm*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uman Mammary Carcinoma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uman Mammary Carcinomas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Carcinomas, Human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rcinoma*, Human Mammary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Carcinoma, Human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cer of the Breast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cer of Breast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Malignant Tumor*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ignant Tumor of Breast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Malignant Neoplasm*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ignant Neoplasm of Breast[Title/Abstract])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Cancer*[Title/Abstract])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cer*, Mammary[Title/Abstract]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cer, Breast[Title/Abstract]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Cancer[Title/Abstract]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umor*, Breast[Title/Abstract]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oplasms, Breast[Title/Abstract]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Tumor*[Title/Abstract]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oplasm, Breast[Title/Abstract]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Neoplasm[Title/Abstract]</w:t>
            </w:r>
          </w:p>
        </w:tc>
      </w:tr>
      <w:tr w:rsidR="00900952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900952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0952" w:rsidRPr="00656DC3" w:rsidRDefault="00347495" w:rsidP="00347495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or/1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D66E8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D-</w:t>
            </w:r>
            <w:r w:rsidR="00D66E89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D</w:t>
            </w:r>
            <w:r w:rsidRPr="00347495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imer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347495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ibrin fragment D [Supplementary Concep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BC46CD" w:rsidP="00BC46CD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-dimer fibrin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-dimer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ibrin fragment DD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ibrin fragment D-dimer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BC46CD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ibrin fragment D1 dimer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BC46CD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347495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-dimer fragments[Title/Abstract]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BC46CD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BC46CD" w:rsidP="00BC46CD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or/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9</w:t>
            </w: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Combination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BC46CD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BC46CD" w:rsidP="00BC46CD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8</w:t>
            </w:r>
            <w:r w:rsidR="00E436F0"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and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lastRenderedPageBreak/>
              <w:t>EMBAS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6C7F4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C7F4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breast cancer'/exp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36F0" w:rsidRPr="00656DC3" w:rsidRDefault="006C7F4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C7F4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carcinoma*, breast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C7F4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Breast Carcinoma*</w:t>
            </w:r>
            <w:r w:rsidRPr="006C7F4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1E71E1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C7F4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Mammary Neoplasm, Human</w:t>
            </w:r>
            <w:r w:rsidRPr="006C7F4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F44" w:rsidRPr="00656DC3" w:rsidRDefault="002E577E" w:rsidP="002E577E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E577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oplasm*, Human Mammary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2E577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F44" w:rsidRPr="00656DC3" w:rsidRDefault="002E577E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2E577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</w:t>
            </w:r>
            <w:r w:rsidR="006C7F44"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Neoplasms, Human</w:t>
            </w:r>
            <w:r w:rsidRPr="002E577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 ':ti,ab</w:t>
            </w:r>
            <w:r w:rsidRPr="002E577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ab/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7F44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uman Mammary Neoplasm*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uman Mammary Carcinoma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Human Mammary Carcinomas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Carcinomas, Human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rcinoma*, Human Mammary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Carcinoma, Human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cer of the Brea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cer of Brea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Breast Malignant Tumor*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ignant Tumor of Brea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Malignant Neoplasm*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ignant Neoplasm of Brea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mmary Cancer*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cer*, Mammary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Default="001E71E1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1E71E1" w:rsidRPr="00656DC3" w:rsidRDefault="00A75424" w:rsidP="001F050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</w:pPr>
            <w:r w:rsidRPr="001F0509">
              <w:rPr>
                <w:rFonts w:eastAsia="宋体" w:cs="Times New Roman" w:hint="eastAsia"/>
                <w:b/>
                <w:color w:val="000000"/>
                <w:kern w:val="0"/>
                <w:sz w:val="21"/>
                <w:szCs w:val="21"/>
              </w:rPr>
              <w:lastRenderedPageBreak/>
              <w:t>C</w:t>
            </w:r>
            <w:r w:rsidR="001F0509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OCHRANE</w:t>
            </w:r>
            <w:r w:rsidRPr="001F0509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 xml:space="preserve"> L</w:t>
            </w:r>
            <w:r w:rsidR="001F0509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IBRARY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cer, Brea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Cancer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umor*, Brea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oplasms, Brea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east Tumor*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oplasm, Breast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</w:t>
            </w:r>
            <w:r w:rsidRPr="00900952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Breast Neoplasm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':ti,ab</w:t>
            </w:r>
          </w:p>
        </w:tc>
      </w:tr>
      <w:tr w:rsidR="006C7F44" w:rsidRPr="00656DC3" w:rsidTr="00F61E7F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7F44" w:rsidRPr="00656DC3" w:rsidRDefault="006C7F44" w:rsidP="006C7F4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or/1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DF2B28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D-</w:t>
            </w:r>
            <w:r w:rsidR="00DF2B28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D</w:t>
            </w:r>
            <w:r w:rsidRPr="00347495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imer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ibrin fragment D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-dimer fibrin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-dimer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 ibrin fragment DD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ibrin fragment D-dimer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ibrin fragment D1 dimer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41BB" w:rsidRPr="007E41BB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' </w:t>
            </w:r>
            <w:r w:rsidRPr="0034749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-dimer fragments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':ti,ab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or/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9</w:t>
            </w: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</w:tr>
      <w:tr w:rsidR="007E41BB" w:rsidRPr="00656DC3" w:rsidTr="00340A6A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1BB" w:rsidRPr="00656DC3" w:rsidRDefault="007E41BB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Combination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7E41BB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8 and 36</w:t>
            </w:r>
          </w:p>
        </w:tc>
      </w:tr>
      <w:tr w:rsidR="001E71E1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1E1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1E1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1E1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1E1" w:rsidRPr="001E71E1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SH descriptor: [Breast Neoplasms] explode all trees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Breast Neoplasm):ti,ab,kw OR (Neoplasm, Breast):ti,ab,kw OR (Breast Tumor*):ti,ab,kw OR (Tumor*, Breast):ti,ab,kw OR (Neoplasms, Breast):ti,ab,kw (Word variations have been searched)</w:t>
            </w: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ab/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Breast Cancer):ti,ab,kw OR (Cancer, Breast):ti,ab,kw OR (Mammary Cancer*):ti,ab,kw OR (Cancer*, Mammary):ti,ab,kw OR (Malignant Neoplasm of Breast):ti,ab,kw (Word variations have been searched)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Breast Malignant Neoplasm*):ti,ab,kw OR (Malignant Tumor of Breast):ti,ab,kw OR (Breast Malignant Tumor*):ti,ab,kw OR (Cancer of Breast):ti,ab,kw OR (Cancer of the Breast):ti,ab,kw (Word variations have been searched)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Mammary Carcinoma, Human):ti,ab,kw OR (Carcinoma*, Human Mammary):ti,ab,kw OR (Human Mammary Carcinomas):ti,ab,kw OR (Mammary Carcinomas, Human):ti,ab,kw OR (Human Mammary Carcinoma):ti,ab,kw (Word variations have been searched)</w:t>
            </w: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ab/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Mammary Neoplasms, Human):ti,ab,kw OR (Human Mammary Neoplasm*):ti,ab,kw OR (Neoplasm*, Human Mammary):ti,ab,kw OR (Mammary Neoplasm, Human):ti,ab,kw OR (Breast Carcinoma*):ti,ab,kw (Word variations have been searched)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Carcinoma*, Breast):ti,ab,kw (Word variations have been searched)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1E71E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#1 OR #2 OR #3 OR #4 OR #5 OR #6 OR #7</w:t>
            </w:r>
          </w:p>
        </w:tc>
      </w:tr>
      <w:tr w:rsidR="00A7542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424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424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424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424" w:rsidRPr="00656DC3" w:rsidRDefault="00A75424" w:rsidP="00D66E8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347495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D-</w:t>
            </w:r>
            <w:r w:rsidR="00D66E89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D</w:t>
            </w:r>
            <w:bookmarkStart w:id="0" w:name="_GoBack"/>
            <w:bookmarkEnd w:id="0"/>
            <w:r w:rsidRPr="00347495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imer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A7542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D-dimer fibrin):ti,ab,kw OR (D-dimer fragments):ti,ab,kw OR (fibrin fragment D1 dimer):ti,ab,kw OR (fibrin fragment DD):ti,ab,kw OR (D-dimer):ti,ab,kw (Word variations have been searched)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A7542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(fibrin fragment D-dimer):ti,ab,kw (Word variations have been searched)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A7542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#9 OR #10</w:t>
            </w:r>
          </w:p>
        </w:tc>
      </w:tr>
      <w:tr w:rsidR="00A75424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424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424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424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5424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Combination</w:t>
            </w:r>
          </w:p>
        </w:tc>
      </w:tr>
      <w:tr w:rsidR="00E436F0" w:rsidRPr="00656DC3" w:rsidTr="00900952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E436F0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36F0" w:rsidRPr="00656DC3" w:rsidRDefault="001E71E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36F0" w:rsidRPr="00656DC3" w:rsidRDefault="00A7542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A75424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#8 AND #11</w:t>
            </w:r>
          </w:p>
        </w:tc>
      </w:tr>
    </w:tbl>
    <w:p w:rsidR="00F56DE1" w:rsidRDefault="00F56DE1"/>
    <w:sectPr w:rsidR="00F56DE1" w:rsidSect="00E436F0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29B0" w:rsidRDefault="002D29B0" w:rsidP="00900952">
      <w:pPr>
        <w:spacing w:after="0" w:line="240" w:lineRule="auto"/>
      </w:pPr>
      <w:r>
        <w:separator/>
      </w:r>
    </w:p>
  </w:endnote>
  <w:endnote w:type="continuationSeparator" w:id="0">
    <w:p w:rsidR="002D29B0" w:rsidRDefault="002D29B0" w:rsidP="00900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29B0" w:rsidRDefault="002D29B0" w:rsidP="00900952">
      <w:pPr>
        <w:spacing w:after="0" w:line="240" w:lineRule="auto"/>
      </w:pPr>
      <w:r>
        <w:separator/>
      </w:r>
    </w:p>
  </w:footnote>
  <w:footnote w:type="continuationSeparator" w:id="0">
    <w:p w:rsidR="002D29B0" w:rsidRDefault="002D29B0" w:rsidP="00900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6F0"/>
    <w:rsid w:val="001D6EAA"/>
    <w:rsid w:val="001E49D6"/>
    <w:rsid w:val="001E71E1"/>
    <w:rsid w:val="001F0509"/>
    <w:rsid w:val="002D29B0"/>
    <w:rsid w:val="002E577E"/>
    <w:rsid w:val="00347495"/>
    <w:rsid w:val="004855E4"/>
    <w:rsid w:val="004F39D5"/>
    <w:rsid w:val="00550C75"/>
    <w:rsid w:val="00595B2E"/>
    <w:rsid w:val="006541FE"/>
    <w:rsid w:val="006C7F44"/>
    <w:rsid w:val="006F670A"/>
    <w:rsid w:val="007E41BB"/>
    <w:rsid w:val="00900952"/>
    <w:rsid w:val="00A75424"/>
    <w:rsid w:val="00BC46CD"/>
    <w:rsid w:val="00C8327A"/>
    <w:rsid w:val="00D66E89"/>
    <w:rsid w:val="00D83F77"/>
    <w:rsid w:val="00DF2B28"/>
    <w:rsid w:val="00E3134A"/>
    <w:rsid w:val="00E436F0"/>
    <w:rsid w:val="00E45A5E"/>
    <w:rsid w:val="00F36CBB"/>
    <w:rsid w:val="00F56DE1"/>
    <w:rsid w:val="00FA5B37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2BC0B"/>
  <w15:chartTrackingRefBased/>
  <w15:docId w15:val="{A1BCFDCC-5AF6-994B-AE75-15C040CBD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6F0"/>
    <w:pPr>
      <w:spacing w:after="160" w:line="360" w:lineRule="auto"/>
      <w:jc w:val="both"/>
    </w:pPr>
    <w:rPr>
      <w:rFonts w:ascii="Times New Roman" w:eastAsia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952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9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95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3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pple</cp:lastModifiedBy>
  <cp:revision>10</cp:revision>
  <dcterms:created xsi:type="dcterms:W3CDTF">2019-04-22T13:19:00Z</dcterms:created>
  <dcterms:modified xsi:type="dcterms:W3CDTF">2019-04-23T06:58:00Z</dcterms:modified>
</cp:coreProperties>
</file>